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29EEC" w14:textId="77777777" w:rsidR="00BB0F39" w:rsidRDefault="00BB0F39" w:rsidP="00BB0F39">
      <w:pPr>
        <w:spacing w:line="480" w:lineRule="auto"/>
        <w:jc w:val="both"/>
        <w:rPr>
          <w:rFonts w:ascii="Arial" w:eastAsia="Times New Roman" w:hAnsi="Arial" w:cs="Arial"/>
          <w:b/>
          <w:color w:val="222222"/>
          <w:sz w:val="18"/>
          <w:szCs w:val="18"/>
          <w:shd w:val="clear" w:color="auto" w:fill="FFFFFF"/>
          <w:lang w:val="en-US"/>
        </w:rPr>
      </w:pPr>
      <w:r w:rsidRPr="007A1B94">
        <w:rPr>
          <w:rFonts w:ascii="Arial" w:eastAsia="Times New Roman" w:hAnsi="Arial" w:cs="Arial"/>
          <w:b/>
          <w:color w:val="222222"/>
          <w:sz w:val="18"/>
          <w:szCs w:val="18"/>
          <w:shd w:val="clear" w:color="auto" w:fill="FFFFFF"/>
          <w:lang w:val="en-US"/>
        </w:rPr>
        <w:t>Supplementary Information</w:t>
      </w:r>
    </w:p>
    <w:p w14:paraId="2877CB48" w14:textId="77777777" w:rsidR="00BB0F39" w:rsidRPr="00506742" w:rsidRDefault="00BB0F39" w:rsidP="00BB0F39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color w:val="222222"/>
          <w:sz w:val="18"/>
          <w:szCs w:val="18"/>
          <w:shd w:val="clear" w:color="auto" w:fill="FFFFFF"/>
          <w:lang w:val="en-US"/>
        </w:rPr>
        <w:t>Figure legends and tables</w:t>
      </w:r>
    </w:p>
    <w:p w14:paraId="16BE5343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887008">
        <w:rPr>
          <w:rFonts w:ascii="Arial" w:hAnsi="Arial" w:cs="Arial"/>
          <w:b/>
          <w:sz w:val="18"/>
          <w:szCs w:val="18"/>
          <w:lang w:val="en-US"/>
        </w:rPr>
        <w:t>Figure S1.</w:t>
      </w:r>
      <w:r w:rsidRPr="00467F0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Validation of CRISPR/Cas9-induced indels at the </w:t>
      </w:r>
      <w:r w:rsidRPr="00467F09">
        <w:rPr>
          <w:rFonts w:ascii="Arial" w:hAnsi="Arial" w:cs="Arial"/>
          <w:b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 locus in three isogenic clones of Erb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B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2-positive NCI-N87 gastric cancer cells.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A0494">
        <w:rPr>
          <w:rFonts w:ascii="Arial" w:hAnsi="Arial" w:cs="Arial"/>
          <w:b/>
          <w:color w:val="1C1D1E"/>
          <w:sz w:val="18"/>
          <w:szCs w:val="18"/>
          <w:shd w:val="clear" w:color="auto" w:fill="FFFFFF"/>
          <w:lang w:val="en-US"/>
        </w:rPr>
        <w:t>A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ndel detection by amplicon analysis (IDAA) PCR on the amplicon harboring the locus targeted by the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guide RNA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(gRNA)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in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NCI-N87 gastric cancer (GC)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WT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cells and three isogenic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lones;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B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ndel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signature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confirmation by direct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S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anger sequencing of the </w:t>
      </w:r>
      <w:r w:rsidRPr="0050674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amplicon;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b/>
          <w:iCs/>
          <w:color w:val="222222"/>
          <w:sz w:val="18"/>
          <w:szCs w:val="18"/>
          <w:shd w:val="clear" w:color="auto" w:fill="FFFFFF"/>
          <w:lang w:val="en-US"/>
        </w:rPr>
        <w:t>C</w:t>
      </w:r>
      <w:r w:rsidRPr="00506742">
        <w:rPr>
          <w:rFonts w:ascii="Arial" w:hAnsi="Arial" w:cs="Arial"/>
          <w:iCs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ndel quantification and +1 overhang nucleotide base characterization using the tracking of indels by decomposition (TIDE) web tool;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D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Analysis of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mRNA expression in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NCI-N87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WT and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GC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cells;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E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Cell surface expression of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</w:rPr>
        <w:t>α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2,6NeuAc in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NCI-N87 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WT and 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GC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cells, analyzed by flow cytometry with the </w:t>
      </w:r>
      <w:r w:rsidRPr="0050674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Sambucus nigra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agglutinin (SNA);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F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Assessment of WT and </w:t>
      </w:r>
      <w:r w:rsidRPr="0050674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ST6GAL1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ell proliferation by flow cytometric measurement of bromodeoxyuridine (BrdU) incorporation; n = 3 (mean ± SD); Comparisons were made using one-way ANOVA analysis of variance (n = 3; mean ± SD; *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p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 &lt; 0.05; **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p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 &lt; 0.01; ***</w:t>
      </w:r>
      <w:r w:rsidRPr="0050674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p</w:t>
      </w:r>
      <w:r w:rsidRPr="0050674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 &lt; 0.001); n.s. – non-significant; C1 – clone 1; C2 – clone 2; C3 – clone 3.</w:t>
      </w:r>
    </w:p>
    <w:p w14:paraId="1E8CFD78" w14:textId="77777777" w:rsidR="00BB0F39" w:rsidRPr="00F85AA2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</w:p>
    <w:p w14:paraId="21E4AD0D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887008">
        <w:rPr>
          <w:rFonts w:ascii="Arial" w:hAnsi="Arial" w:cs="Arial"/>
          <w:b/>
          <w:sz w:val="18"/>
          <w:szCs w:val="18"/>
          <w:lang w:val="en-US"/>
        </w:rPr>
        <w:t>Figure S2.</w:t>
      </w:r>
      <w:r w:rsidRPr="00467F0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Workflow for the structural characterization and site-specific mapping of ErbB2 </w:t>
      </w:r>
      <w:r w:rsidRPr="00467F09">
        <w:rPr>
          <w:rFonts w:ascii="Arial" w:hAnsi="Arial" w:cs="Arial"/>
          <w:b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-glycan chains.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ErbB2 was immunoprecipitated from NCI-N87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WT and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ells whole cell lysates, separated by SDS-PAGE and stained with Colloidal Blue. A prominent ~185 kDa band, corresponding to the fully glycosylated ErbB2, was selected and excised for further mass spectrometry (MS)-based protein identification, and glycomic (right arm) and glycoproteomic (left arm) analysis; LC-MS/MS – liquid chromatography tandem mass spectrometry; HILIC - hydrophilic interaction liquid chromatography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; GirP – Girard’s reagent P; CE-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MS – capillary electrophoresis mass spectrometry.</w:t>
      </w:r>
    </w:p>
    <w:p w14:paraId="5CCF9800" w14:textId="77777777" w:rsidR="00BB0F39" w:rsidRPr="00F85AA2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</w:p>
    <w:p w14:paraId="23070E65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887008">
        <w:rPr>
          <w:rFonts w:ascii="Arial" w:hAnsi="Arial" w:cs="Arial"/>
          <w:b/>
          <w:sz w:val="18"/>
          <w:szCs w:val="18"/>
          <w:lang w:val="en-US"/>
        </w:rPr>
        <w:t>Figure S3.</w:t>
      </w:r>
      <w:r w:rsidRPr="00467F0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67F09">
        <w:rPr>
          <w:rFonts w:ascii="Arial" w:hAnsi="Arial" w:cs="Arial"/>
          <w:b/>
          <w:i/>
          <w:color w:val="222222"/>
          <w:sz w:val="18"/>
          <w:szCs w:val="18"/>
          <w:shd w:val="clear" w:color="auto" w:fill="FFFFFF"/>
          <w:lang w:val="en-US"/>
        </w:rPr>
        <w:t>ST6GAL1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 K.O. induces the enrichment of ErbB2 N530 glycosite in terminally fucosylated species.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A0494">
        <w:rPr>
          <w:rFonts w:ascii="Arial" w:hAnsi="Arial" w:cs="Arial"/>
          <w:b/>
          <w:color w:val="1C1D1E"/>
          <w:sz w:val="18"/>
          <w:szCs w:val="18"/>
          <w:shd w:val="clear" w:color="auto" w:fill="FFFFFF"/>
          <w:lang w:val="en-US"/>
        </w:rPr>
        <w:t>A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Upper panels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–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higher energy collision dissociation (HCD) MS/MS spectra of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the N530 glycopeptide modified with a di-sialylated (dS) biantennary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-glycan in WT ErbB2, and with a di-fucosylated (dF) biantennary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-glycan in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3 ErbB2; Lower panel – collision-induced dissociation (CID) MS/MS spectrum 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of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the N530 glycopeptide modified with a dF biantennary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-glycan in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3 ErbB2;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B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Left panel – Combined extracted ion chromatogram of the N530 glycopeptide modified with: a tri-fucosylated (tF) biantennary </w:t>
      </w:r>
      <w:r w:rsidRPr="00F85AA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-glycan (peak 1, peptide+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>GlcNAc(4)Man(3)Gal(2)Fuc(3),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on at </w:t>
      </w:r>
      <w:r w:rsidRPr="00F85AA2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m/z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1441.250, [M+3H]</w:t>
      </w:r>
      <w:r w:rsidRPr="00F85AA2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3+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), a mono-sialylated</w:t>
      </w:r>
      <w:r w:rsidRPr="00F85AA2">
        <w:rPr>
          <w:rFonts w:ascii="Arial" w:hAnsi="Arial" w:cs="Arial"/>
          <w:bCs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mono-fucosylated (mSmF) biantennary </w:t>
      </w:r>
      <w:r w:rsidRPr="00F85AA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-glycan (peak 2, peptide+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>GlcNAc(4)Man(3)Gal(2)Fuc(1)NeuAc(1),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on at </w:t>
      </w:r>
      <w:r w:rsidRPr="00F85AA2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m/z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1440.910, [M+3H]</w:t>
      </w:r>
      <w:r w:rsidRPr="00F85AA2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3+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) and dS biantennary </w:t>
      </w:r>
      <w:r w:rsidRPr="00F85AA2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-glycan biantennary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-glycan (peak 3, peptide+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GlcNAc(4)Man(3)Gal(2)NeuAc(2) ion at </w:t>
      </w:r>
      <w:r w:rsidRPr="00F85AA2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m/z</w:t>
      </w:r>
      <w:r w:rsidRPr="00F85AA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1489.256, [M+3H]</w:t>
      </w:r>
      <w:r w:rsidRPr="00F85AA2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3+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) in WT and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3 ErbB2; C1 – clone 1; C2 – clone 2; C3 – clone 3.</w:t>
      </w:r>
    </w:p>
    <w:p w14:paraId="404F42B6" w14:textId="05E9D1EF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887008">
        <w:rPr>
          <w:rFonts w:ascii="Arial" w:hAnsi="Arial" w:cs="Arial"/>
          <w:b/>
          <w:sz w:val="18"/>
          <w:szCs w:val="18"/>
          <w:lang w:val="en-US"/>
        </w:rPr>
        <w:lastRenderedPageBreak/>
        <w:t>Figure S4</w:t>
      </w:r>
      <w:r w:rsidRPr="00524B41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ErbB2 N124 glycosylation site is modified with oligomannosidic </w:t>
      </w:r>
      <w:r w:rsidRPr="00467F09">
        <w:rPr>
          <w:rFonts w:ascii="Arial" w:hAnsi="Arial" w:cs="Arial"/>
          <w:b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-glycan chains in gastric cancer clinical specimens.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A0494">
        <w:rPr>
          <w:rFonts w:ascii="Arial" w:hAnsi="Arial" w:cs="Arial"/>
          <w:b/>
          <w:color w:val="1C1D1E"/>
          <w:sz w:val="18"/>
          <w:szCs w:val="18"/>
          <w:shd w:val="clear" w:color="auto" w:fill="FFFFFF"/>
          <w:lang w:val="en-US"/>
        </w:rPr>
        <w:t>A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mmunohistochemical detection of ErbB2 in an intestinal-type gastric carcinoma; </w:t>
      </w:r>
      <w:r>
        <w:rPr>
          <w:rFonts w:ascii="Arial" w:hAnsi="Arial" w:cs="Arial"/>
          <w:b/>
          <w:bCs/>
          <w:color w:val="222222"/>
          <w:sz w:val="18"/>
          <w:szCs w:val="18"/>
          <w:shd w:val="clear" w:color="auto" w:fill="FFFFFF"/>
          <w:lang w:val="en-US"/>
        </w:rPr>
        <w:t>B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ErbB2 immunoprecipitation from the corresponding fresh frozen tissue specimen of the ErbB2-positive tumor depicted in (</w:t>
      </w:r>
      <w:r w:rsidR="00B336FE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A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); </w:t>
      </w:r>
      <w:r>
        <w:rPr>
          <w:rFonts w:ascii="Arial" w:hAnsi="Arial" w:cs="Arial"/>
          <w:b/>
          <w:bCs/>
          <w:color w:val="222222"/>
          <w:sz w:val="18"/>
          <w:szCs w:val="18"/>
          <w:shd w:val="clear" w:color="auto" w:fill="FFFFFF"/>
          <w:lang w:val="it-IT"/>
        </w:rPr>
        <w:t>C</w:t>
      </w:r>
      <w:r w:rsidRPr="00F85AA2">
        <w:rPr>
          <w:rFonts w:ascii="Arial" w:hAnsi="Arial" w:cs="Arial"/>
          <w:bCs/>
          <w:color w:val="222222"/>
          <w:sz w:val="18"/>
          <w:szCs w:val="18"/>
          <w:shd w:val="clear" w:color="auto" w:fill="FFFFFF"/>
          <w:lang w:val="it-IT"/>
        </w:rPr>
        <w:t xml:space="preserve"> Higher energy collision dissociation (HCD)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MS/MS fragmentation spectra and isotopic distribution of the N124 glycopeptide modified with the Man8 oligomannosidic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-glycan in an ErbB2-positive intestinal-subtype gastric carcinoma;</w:t>
      </w:r>
      <w:r w:rsidRPr="00F85AA2">
        <w:rPr>
          <w:rFonts w:ascii="Arial" w:hAnsi="Arial" w:cs="Arial"/>
          <w:bCs/>
          <w:color w:val="222222"/>
          <w:sz w:val="18"/>
          <w:szCs w:val="18"/>
          <w:shd w:val="clear" w:color="auto" w:fill="FFFFFF"/>
          <w:lang w:val="it-IT"/>
        </w:rPr>
        <w:t xml:space="preserve"> </w:t>
      </w:r>
      <w:r>
        <w:rPr>
          <w:rFonts w:ascii="Arial" w:hAnsi="Arial" w:cs="Arial"/>
          <w:b/>
          <w:bCs/>
          <w:color w:val="222222"/>
          <w:sz w:val="18"/>
          <w:szCs w:val="18"/>
          <w:shd w:val="clear" w:color="auto" w:fill="FFFFFF"/>
          <w:lang w:val="it-IT"/>
        </w:rPr>
        <w:t>D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it-IT"/>
        </w:rPr>
        <w:t xml:space="preserve">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Schematic representation of glycosylation site assignment and structural characterization in the same ErbB2-positive gastric carcinoma sample.</w:t>
      </w:r>
    </w:p>
    <w:p w14:paraId="3BBF2379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</w:p>
    <w:p w14:paraId="2EC0AD41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887008">
        <w:rPr>
          <w:rFonts w:ascii="Arial" w:hAnsi="Arial" w:cs="Arial"/>
          <w:b/>
          <w:sz w:val="18"/>
          <w:szCs w:val="18"/>
          <w:lang w:val="en-US"/>
        </w:rPr>
        <w:t xml:space="preserve">Figure </w:t>
      </w:r>
      <w:r w:rsidRPr="00863060">
        <w:rPr>
          <w:rFonts w:ascii="Arial" w:hAnsi="Arial" w:cs="Arial"/>
          <w:b/>
          <w:sz w:val="18"/>
          <w:szCs w:val="18"/>
          <w:lang w:val="en-US"/>
        </w:rPr>
        <w:t xml:space="preserve">S5. </w:t>
      </w:r>
      <w:r w:rsidRPr="00887008">
        <w:rPr>
          <w:rFonts w:ascii="Arial" w:hAnsi="Arial" w:cs="Arial"/>
          <w:b/>
          <w:sz w:val="18"/>
          <w:szCs w:val="18"/>
          <w:lang w:val="en-US"/>
        </w:rPr>
        <w:t>Kinase phosphorylation status of untreated NCI-N87 cells.</w:t>
      </w:r>
      <w:r w:rsidRPr="00467F09">
        <w:rPr>
          <w:rFonts w:ascii="Arial" w:hAnsi="Arial" w:cs="Arial"/>
          <w:sz w:val="18"/>
          <w:szCs w:val="18"/>
          <w:lang w:val="en-US"/>
        </w:rPr>
        <w:t xml:space="preserve"> </w:t>
      </w:r>
      <w:r w:rsidRPr="00FA0494">
        <w:rPr>
          <w:rFonts w:ascii="Arial" w:hAnsi="Arial" w:cs="Arial"/>
          <w:b/>
          <w:color w:val="1C1D1E"/>
          <w:sz w:val="18"/>
          <w:szCs w:val="18"/>
          <w:shd w:val="clear" w:color="auto" w:fill="FFFFFF"/>
          <w:lang w:val="en-US"/>
        </w:rPr>
        <w:t>A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Target protein coordinate template for the Human Phospho-Kinase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A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rray kit membrane; </w:t>
      </w:r>
      <w:r>
        <w:rPr>
          <w:rFonts w:ascii="Arial" w:hAnsi="Arial" w:cs="Arial"/>
          <w:b/>
          <w:bCs/>
          <w:color w:val="222222"/>
          <w:sz w:val="18"/>
          <w:szCs w:val="18"/>
          <w:shd w:val="clear" w:color="auto" w:fill="FFFFFF"/>
          <w:lang w:val="it-IT"/>
        </w:rPr>
        <w:t>B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it-IT"/>
        </w:rPr>
        <w:t xml:space="preserve">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Phosphorylation status of </w:t>
      </w:r>
      <w:r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 xml:space="preserve">43 human kinases </w:t>
      </w:r>
      <w:r w:rsidRPr="00621201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 xml:space="preserve">in </w:t>
      </w:r>
      <w:r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 xml:space="preserve">untreated NCI-N87 </w:t>
      </w:r>
      <w:r w:rsidRPr="00621201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 xml:space="preserve">WT and </w:t>
      </w:r>
      <w:r w:rsidRPr="00621201">
        <w:rPr>
          <w:rFonts w:ascii="Arial" w:eastAsia="Times New Roman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621201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ells</w:t>
      </w:r>
      <w:r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/>
        </w:rPr>
        <w:t>;</w:t>
      </w:r>
      <w:r w:rsidRPr="00F85AA2" w:rsidDel="00575AED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467F09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C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 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Relative (fold change) quantification of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the phosphorylation levels of 43 huma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kinases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in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un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treated </w:t>
      </w:r>
      <w:r w:rsidRPr="00F85AA2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  <w:lang w:val="en-US"/>
        </w:rPr>
        <w:t>ST6GAL1</w:t>
      </w:r>
      <w:r w:rsidRPr="00F85AA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K.O. C1 sample, in comparison with the WT control (reference); C1 – clone 1.</w:t>
      </w:r>
    </w:p>
    <w:p w14:paraId="30C3575A" w14:textId="77777777" w:rsidR="00BB0F39" w:rsidRPr="00990FF2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</w:p>
    <w:p w14:paraId="50FAEF23" w14:textId="77777777" w:rsidR="00BB0F39" w:rsidRPr="00990FF2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990FF2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S</w:t>
      </w:r>
      <w:r w:rsidRPr="00990FF2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1.</w:t>
      </w:r>
      <w:r w:rsidRPr="00990FF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Clinicopathological data and glycan biomarker expression in ErbB2-positive gastric cancer clinical samples.</w:t>
      </w:r>
    </w:p>
    <w:p w14:paraId="45B4EA94" w14:textId="77777777" w:rsidR="00BB0F39" w:rsidRDefault="00BB0F39" w:rsidP="00BB0F39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14:paraId="76486DFD" w14:textId="463FF04D" w:rsidR="00747AA3" w:rsidRDefault="00747AA3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990FF2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S2</w:t>
      </w:r>
      <w:r w:rsidRPr="00990FF2">
        <w:rPr>
          <w:rFonts w:ascii="Arial" w:hAnsi="Arial" w:cs="Arial"/>
          <w:b/>
          <w:color w:val="222222"/>
          <w:sz w:val="18"/>
          <w:szCs w:val="18"/>
          <w:shd w:val="clear" w:color="auto" w:fill="FFFFFF"/>
          <w:lang w:val="en-US"/>
        </w:rPr>
        <w:t>.</w:t>
      </w:r>
      <w:r w:rsidRPr="00CF07ED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Glycoproteomic data from ErbB2.</w:t>
      </w:r>
    </w:p>
    <w:p w14:paraId="05B29266" w14:textId="77777777" w:rsidR="00747AA3" w:rsidRDefault="00747AA3" w:rsidP="00BB0F39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E27F4CA" w14:textId="47DAB827" w:rsidR="00BB0F39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able S</w:t>
      </w:r>
      <w:r w:rsidR="00747AA3">
        <w:rPr>
          <w:rFonts w:ascii="Arial" w:hAnsi="Arial" w:cs="Arial"/>
          <w:b/>
          <w:sz w:val="18"/>
          <w:szCs w:val="18"/>
          <w:lang w:val="en-US"/>
        </w:rPr>
        <w:t>3</w:t>
      </w:r>
      <w:r w:rsidRPr="00990FF2">
        <w:rPr>
          <w:rFonts w:ascii="Arial" w:hAnsi="Arial" w:cs="Arial"/>
          <w:b/>
          <w:sz w:val="18"/>
          <w:szCs w:val="18"/>
          <w:lang w:val="en-US"/>
        </w:rPr>
        <w:t>.</w:t>
      </w:r>
      <w:r w:rsidRPr="00990FF2">
        <w:rPr>
          <w:rFonts w:ascii="Arial" w:hAnsi="Arial" w:cs="Arial"/>
          <w:sz w:val="18"/>
          <w:szCs w:val="18"/>
          <w:lang w:val="en-US"/>
        </w:rPr>
        <w:t xml:space="preserve"> </w:t>
      </w:r>
      <w:r w:rsidRPr="00990FF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Specification of primary antibodies and lectins.</w:t>
      </w:r>
    </w:p>
    <w:p w14:paraId="0663CFD6" w14:textId="77777777" w:rsidR="00BB0F39" w:rsidRPr="00990FF2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</w:p>
    <w:p w14:paraId="3E28E9AF" w14:textId="77777777" w:rsidR="00BB0F39" w:rsidRPr="00EF6AA0" w:rsidRDefault="00BB0F39" w:rsidP="00BB0F39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</w:pPr>
      <w:r w:rsidRPr="00990FF2">
        <w:rPr>
          <w:rFonts w:ascii="Arial" w:hAnsi="Arial" w:cs="Arial"/>
          <w:b/>
          <w:sz w:val="18"/>
          <w:szCs w:val="18"/>
          <w:lang w:val="en-US"/>
        </w:rPr>
        <w:t>Table S4.</w:t>
      </w:r>
      <w:r w:rsidRPr="00990FF2">
        <w:rPr>
          <w:rFonts w:ascii="Arial" w:hAnsi="Arial" w:cs="Arial"/>
          <w:sz w:val="18"/>
          <w:szCs w:val="18"/>
          <w:lang w:val="en-US"/>
        </w:rPr>
        <w:t xml:space="preserve"> </w:t>
      </w:r>
      <w:r w:rsidRPr="00990FF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Human Phospho-Kinase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>/RTK</w:t>
      </w:r>
      <w:r w:rsidRPr="00990FF2">
        <w:rPr>
          <w:rFonts w:ascii="Arial" w:hAnsi="Arial" w:cs="Arial"/>
          <w:color w:val="222222"/>
          <w:sz w:val="18"/>
          <w:szCs w:val="18"/>
          <w:shd w:val="clear" w:color="auto" w:fill="FFFFFF"/>
          <w:lang w:val="en-US"/>
        </w:rPr>
        <w:t xml:space="preserve"> Array Membrane Coordinates.</w:t>
      </w:r>
    </w:p>
    <w:sectPr w:rsidR="00BB0F39" w:rsidRPr="00EF6AA0" w:rsidSect="00FE4662">
      <w:footerReference w:type="even" r:id="rId7"/>
      <w:footerReference w:type="default" r:id="rId8"/>
      <w:pgSz w:w="11900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0313D" w14:textId="77777777" w:rsidR="00153775" w:rsidRDefault="00153775">
      <w:r>
        <w:separator/>
      </w:r>
    </w:p>
  </w:endnote>
  <w:endnote w:type="continuationSeparator" w:id="0">
    <w:p w14:paraId="23647B06" w14:textId="77777777" w:rsidR="00153775" w:rsidRDefault="0015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52F823" w14:textId="77777777" w:rsidR="00B31EA7" w:rsidRDefault="00BB0F39" w:rsidP="0045278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A06076C" w14:textId="77777777" w:rsidR="00B31EA7" w:rsidRDefault="00153775" w:rsidP="00FE4662">
    <w:pPr>
      <w:pStyle w:val="Rodap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A7AC5" w14:textId="77777777" w:rsidR="00B31EA7" w:rsidRDefault="00BB0F39" w:rsidP="0045278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5377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AC4AA3F" w14:textId="77777777" w:rsidR="00B31EA7" w:rsidRDefault="00153775" w:rsidP="00FE466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4CFE4" w14:textId="77777777" w:rsidR="00153775" w:rsidRDefault="00153775">
      <w:r>
        <w:separator/>
      </w:r>
    </w:p>
  </w:footnote>
  <w:footnote w:type="continuationSeparator" w:id="0">
    <w:p w14:paraId="29A3E824" w14:textId="77777777" w:rsidR="00153775" w:rsidRDefault="00153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F39"/>
    <w:rsid w:val="00005E26"/>
    <w:rsid w:val="000076FE"/>
    <w:rsid w:val="000114A9"/>
    <w:rsid w:val="00011B6D"/>
    <w:rsid w:val="0001205E"/>
    <w:rsid w:val="00012085"/>
    <w:rsid w:val="00016FFC"/>
    <w:rsid w:val="00017FBF"/>
    <w:rsid w:val="00022108"/>
    <w:rsid w:val="0002387A"/>
    <w:rsid w:val="0002506E"/>
    <w:rsid w:val="00027816"/>
    <w:rsid w:val="00031BA3"/>
    <w:rsid w:val="00034FD9"/>
    <w:rsid w:val="000354CE"/>
    <w:rsid w:val="000359D6"/>
    <w:rsid w:val="00036CBD"/>
    <w:rsid w:val="00040AD3"/>
    <w:rsid w:val="00040B29"/>
    <w:rsid w:val="000419F6"/>
    <w:rsid w:val="00042BD2"/>
    <w:rsid w:val="00045A31"/>
    <w:rsid w:val="00054035"/>
    <w:rsid w:val="0006090A"/>
    <w:rsid w:val="0006505C"/>
    <w:rsid w:val="00065706"/>
    <w:rsid w:val="0007425B"/>
    <w:rsid w:val="00084FE3"/>
    <w:rsid w:val="00091FBE"/>
    <w:rsid w:val="000933FC"/>
    <w:rsid w:val="00094A3F"/>
    <w:rsid w:val="00094FBC"/>
    <w:rsid w:val="00096FE1"/>
    <w:rsid w:val="00097047"/>
    <w:rsid w:val="000A142A"/>
    <w:rsid w:val="000A27BF"/>
    <w:rsid w:val="000A3B9C"/>
    <w:rsid w:val="000A62E9"/>
    <w:rsid w:val="000A747E"/>
    <w:rsid w:val="000A7EFE"/>
    <w:rsid w:val="000B0A8B"/>
    <w:rsid w:val="000B0E44"/>
    <w:rsid w:val="000B12D4"/>
    <w:rsid w:val="000B19AB"/>
    <w:rsid w:val="000C07FF"/>
    <w:rsid w:val="000C63DE"/>
    <w:rsid w:val="000D0AD4"/>
    <w:rsid w:val="000D5F01"/>
    <w:rsid w:val="000E0DC5"/>
    <w:rsid w:val="000E7755"/>
    <w:rsid w:val="000F4C72"/>
    <w:rsid w:val="000F6589"/>
    <w:rsid w:val="00100ABA"/>
    <w:rsid w:val="00100BF6"/>
    <w:rsid w:val="001016AA"/>
    <w:rsid w:val="00104535"/>
    <w:rsid w:val="00105457"/>
    <w:rsid w:val="00107F95"/>
    <w:rsid w:val="00115520"/>
    <w:rsid w:val="00115FBE"/>
    <w:rsid w:val="001201E3"/>
    <w:rsid w:val="001224F4"/>
    <w:rsid w:val="00123B4A"/>
    <w:rsid w:val="00125445"/>
    <w:rsid w:val="001277D5"/>
    <w:rsid w:val="00131419"/>
    <w:rsid w:val="001336AA"/>
    <w:rsid w:val="00135ACE"/>
    <w:rsid w:val="001434DB"/>
    <w:rsid w:val="001447FD"/>
    <w:rsid w:val="00144E6C"/>
    <w:rsid w:val="00145CB7"/>
    <w:rsid w:val="00147B96"/>
    <w:rsid w:val="00150DEE"/>
    <w:rsid w:val="00152BE7"/>
    <w:rsid w:val="00153024"/>
    <w:rsid w:val="00153775"/>
    <w:rsid w:val="00154121"/>
    <w:rsid w:val="00155946"/>
    <w:rsid w:val="001562C1"/>
    <w:rsid w:val="00157C08"/>
    <w:rsid w:val="00160165"/>
    <w:rsid w:val="00166217"/>
    <w:rsid w:val="00167EC4"/>
    <w:rsid w:val="00171A15"/>
    <w:rsid w:val="00177371"/>
    <w:rsid w:val="0018383B"/>
    <w:rsid w:val="00184649"/>
    <w:rsid w:val="001864C6"/>
    <w:rsid w:val="00190D05"/>
    <w:rsid w:val="00196B4E"/>
    <w:rsid w:val="0019758E"/>
    <w:rsid w:val="001A2C02"/>
    <w:rsid w:val="001A53D5"/>
    <w:rsid w:val="001A59EF"/>
    <w:rsid w:val="001A70BE"/>
    <w:rsid w:val="001A7E38"/>
    <w:rsid w:val="001A7F98"/>
    <w:rsid w:val="001B0D79"/>
    <w:rsid w:val="001B1609"/>
    <w:rsid w:val="001B25B7"/>
    <w:rsid w:val="001B7485"/>
    <w:rsid w:val="001C0D40"/>
    <w:rsid w:val="001C2BCE"/>
    <w:rsid w:val="001C79E3"/>
    <w:rsid w:val="001D0A87"/>
    <w:rsid w:val="001D3322"/>
    <w:rsid w:val="001D4320"/>
    <w:rsid w:val="001D4DB2"/>
    <w:rsid w:val="001D7CA2"/>
    <w:rsid w:val="001E1EA1"/>
    <w:rsid w:val="001E32EC"/>
    <w:rsid w:val="001E593C"/>
    <w:rsid w:val="001E7547"/>
    <w:rsid w:val="001F69B9"/>
    <w:rsid w:val="001F73D7"/>
    <w:rsid w:val="00201C69"/>
    <w:rsid w:val="002100F7"/>
    <w:rsid w:val="00210F42"/>
    <w:rsid w:val="00212FE9"/>
    <w:rsid w:val="002137BB"/>
    <w:rsid w:val="00214BCE"/>
    <w:rsid w:val="0021551D"/>
    <w:rsid w:val="00217FD7"/>
    <w:rsid w:val="00224119"/>
    <w:rsid w:val="00231AB9"/>
    <w:rsid w:val="0023231D"/>
    <w:rsid w:val="0023430E"/>
    <w:rsid w:val="00236376"/>
    <w:rsid w:val="00236CE3"/>
    <w:rsid w:val="00237225"/>
    <w:rsid w:val="00240307"/>
    <w:rsid w:val="00242D8D"/>
    <w:rsid w:val="00250125"/>
    <w:rsid w:val="00257006"/>
    <w:rsid w:val="00257241"/>
    <w:rsid w:val="0025755F"/>
    <w:rsid w:val="00260B09"/>
    <w:rsid w:val="002667FC"/>
    <w:rsid w:val="002702CB"/>
    <w:rsid w:val="002711E2"/>
    <w:rsid w:val="002715DB"/>
    <w:rsid w:val="00274494"/>
    <w:rsid w:val="002813FC"/>
    <w:rsid w:val="00282CB2"/>
    <w:rsid w:val="002832FD"/>
    <w:rsid w:val="0028577C"/>
    <w:rsid w:val="0028656C"/>
    <w:rsid w:val="00290EE5"/>
    <w:rsid w:val="0029198C"/>
    <w:rsid w:val="00292180"/>
    <w:rsid w:val="002958FD"/>
    <w:rsid w:val="00296B52"/>
    <w:rsid w:val="00297C2F"/>
    <w:rsid w:val="002A0778"/>
    <w:rsid w:val="002A175F"/>
    <w:rsid w:val="002A2539"/>
    <w:rsid w:val="002A25F6"/>
    <w:rsid w:val="002A388D"/>
    <w:rsid w:val="002A6FA2"/>
    <w:rsid w:val="002A7882"/>
    <w:rsid w:val="002A79C8"/>
    <w:rsid w:val="002B36B8"/>
    <w:rsid w:val="002B6303"/>
    <w:rsid w:val="002B7078"/>
    <w:rsid w:val="002C4C8A"/>
    <w:rsid w:val="002C6739"/>
    <w:rsid w:val="002D278B"/>
    <w:rsid w:val="002D4865"/>
    <w:rsid w:val="002D6617"/>
    <w:rsid w:val="002D6CFE"/>
    <w:rsid w:val="002D7365"/>
    <w:rsid w:val="002D7717"/>
    <w:rsid w:val="002E1D2E"/>
    <w:rsid w:val="002E3A71"/>
    <w:rsid w:val="002E3F89"/>
    <w:rsid w:val="002E4288"/>
    <w:rsid w:val="002E44C7"/>
    <w:rsid w:val="002E6782"/>
    <w:rsid w:val="002F0048"/>
    <w:rsid w:val="002F0BA3"/>
    <w:rsid w:val="002F1837"/>
    <w:rsid w:val="002F6755"/>
    <w:rsid w:val="002F6FE8"/>
    <w:rsid w:val="003016B9"/>
    <w:rsid w:val="003058C2"/>
    <w:rsid w:val="003079DF"/>
    <w:rsid w:val="003109EA"/>
    <w:rsid w:val="003121FD"/>
    <w:rsid w:val="0031480C"/>
    <w:rsid w:val="0032041E"/>
    <w:rsid w:val="00321067"/>
    <w:rsid w:val="00324490"/>
    <w:rsid w:val="00325E20"/>
    <w:rsid w:val="0033645D"/>
    <w:rsid w:val="003403CA"/>
    <w:rsid w:val="00340F91"/>
    <w:rsid w:val="003435CE"/>
    <w:rsid w:val="00347234"/>
    <w:rsid w:val="00347641"/>
    <w:rsid w:val="00353453"/>
    <w:rsid w:val="00354B4A"/>
    <w:rsid w:val="0035603E"/>
    <w:rsid w:val="00366C7C"/>
    <w:rsid w:val="00370D00"/>
    <w:rsid w:val="003740DF"/>
    <w:rsid w:val="00374E5F"/>
    <w:rsid w:val="00376592"/>
    <w:rsid w:val="003768DE"/>
    <w:rsid w:val="00376C74"/>
    <w:rsid w:val="003815D2"/>
    <w:rsid w:val="00381A90"/>
    <w:rsid w:val="00382413"/>
    <w:rsid w:val="0038729C"/>
    <w:rsid w:val="00387338"/>
    <w:rsid w:val="0039029C"/>
    <w:rsid w:val="003907FB"/>
    <w:rsid w:val="00392C0E"/>
    <w:rsid w:val="0039555B"/>
    <w:rsid w:val="00397A2B"/>
    <w:rsid w:val="003A2EB4"/>
    <w:rsid w:val="003A3820"/>
    <w:rsid w:val="003A3996"/>
    <w:rsid w:val="003A52A9"/>
    <w:rsid w:val="003A579B"/>
    <w:rsid w:val="003B463C"/>
    <w:rsid w:val="003B49B9"/>
    <w:rsid w:val="003B4EA8"/>
    <w:rsid w:val="003C0FA5"/>
    <w:rsid w:val="003C29AA"/>
    <w:rsid w:val="003C2AFF"/>
    <w:rsid w:val="003C423B"/>
    <w:rsid w:val="003C557C"/>
    <w:rsid w:val="003C6887"/>
    <w:rsid w:val="003C7875"/>
    <w:rsid w:val="003C7902"/>
    <w:rsid w:val="003D203B"/>
    <w:rsid w:val="003D4511"/>
    <w:rsid w:val="003E291A"/>
    <w:rsid w:val="003E4F84"/>
    <w:rsid w:val="003E7925"/>
    <w:rsid w:val="00400D40"/>
    <w:rsid w:val="00401073"/>
    <w:rsid w:val="004013FE"/>
    <w:rsid w:val="0040155D"/>
    <w:rsid w:val="0040157D"/>
    <w:rsid w:val="00404579"/>
    <w:rsid w:val="004072EC"/>
    <w:rsid w:val="00407F23"/>
    <w:rsid w:val="00414B3E"/>
    <w:rsid w:val="00420EA6"/>
    <w:rsid w:val="00421609"/>
    <w:rsid w:val="0042294D"/>
    <w:rsid w:val="004240EE"/>
    <w:rsid w:val="00424786"/>
    <w:rsid w:val="00427880"/>
    <w:rsid w:val="004377C3"/>
    <w:rsid w:val="00437AD5"/>
    <w:rsid w:val="00453A90"/>
    <w:rsid w:val="00454CD1"/>
    <w:rsid w:val="004564E6"/>
    <w:rsid w:val="00457108"/>
    <w:rsid w:val="004572B0"/>
    <w:rsid w:val="0046096A"/>
    <w:rsid w:val="00460AE2"/>
    <w:rsid w:val="004679D3"/>
    <w:rsid w:val="004750F1"/>
    <w:rsid w:val="004760AE"/>
    <w:rsid w:val="004768F3"/>
    <w:rsid w:val="00477CBC"/>
    <w:rsid w:val="00481527"/>
    <w:rsid w:val="00481C59"/>
    <w:rsid w:val="0048494B"/>
    <w:rsid w:val="00487D49"/>
    <w:rsid w:val="00490092"/>
    <w:rsid w:val="00491B1C"/>
    <w:rsid w:val="00495138"/>
    <w:rsid w:val="00495858"/>
    <w:rsid w:val="00495990"/>
    <w:rsid w:val="004A444D"/>
    <w:rsid w:val="004B26A7"/>
    <w:rsid w:val="004B2A09"/>
    <w:rsid w:val="004B36ED"/>
    <w:rsid w:val="004B545C"/>
    <w:rsid w:val="004B71E0"/>
    <w:rsid w:val="004C29C5"/>
    <w:rsid w:val="004C2F98"/>
    <w:rsid w:val="004C3BC7"/>
    <w:rsid w:val="004D25C2"/>
    <w:rsid w:val="004D3C73"/>
    <w:rsid w:val="004D42D5"/>
    <w:rsid w:val="004E2ABA"/>
    <w:rsid w:val="004E31A7"/>
    <w:rsid w:val="004E74D6"/>
    <w:rsid w:val="004E79C9"/>
    <w:rsid w:val="004F28D6"/>
    <w:rsid w:val="004F3426"/>
    <w:rsid w:val="004F5D43"/>
    <w:rsid w:val="005038ED"/>
    <w:rsid w:val="0050690A"/>
    <w:rsid w:val="0052211B"/>
    <w:rsid w:val="00523A94"/>
    <w:rsid w:val="00523F93"/>
    <w:rsid w:val="00524F41"/>
    <w:rsid w:val="00525E0A"/>
    <w:rsid w:val="0053044C"/>
    <w:rsid w:val="00536A8E"/>
    <w:rsid w:val="005375B1"/>
    <w:rsid w:val="00540D9B"/>
    <w:rsid w:val="00540E0B"/>
    <w:rsid w:val="00543A83"/>
    <w:rsid w:val="00544C78"/>
    <w:rsid w:val="00551973"/>
    <w:rsid w:val="00554273"/>
    <w:rsid w:val="005551B4"/>
    <w:rsid w:val="00560C8D"/>
    <w:rsid w:val="00563397"/>
    <w:rsid w:val="005633EE"/>
    <w:rsid w:val="00563AF1"/>
    <w:rsid w:val="00570D4E"/>
    <w:rsid w:val="00574BD4"/>
    <w:rsid w:val="0057547E"/>
    <w:rsid w:val="005814DD"/>
    <w:rsid w:val="0058174B"/>
    <w:rsid w:val="00581A05"/>
    <w:rsid w:val="00582575"/>
    <w:rsid w:val="005826A8"/>
    <w:rsid w:val="00584C6D"/>
    <w:rsid w:val="00585CC6"/>
    <w:rsid w:val="00592B9D"/>
    <w:rsid w:val="00594AB9"/>
    <w:rsid w:val="00596925"/>
    <w:rsid w:val="00597193"/>
    <w:rsid w:val="00597D04"/>
    <w:rsid w:val="005A23A1"/>
    <w:rsid w:val="005A615E"/>
    <w:rsid w:val="005A76CA"/>
    <w:rsid w:val="005B5AAD"/>
    <w:rsid w:val="005C230D"/>
    <w:rsid w:val="005C3D24"/>
    <w:rsid w:val="005C4CDA"/>
    <w:rsid w:val="005D16C7"/>
    <w:rsid w:val="005D1B01"/>
    <w:rsid w:val="005D2F8B"/>
    <w:rsid w:val="005D4703"/>
    <w:rsid w:val="005D48F2"/>
    <w:rsid w:val="005D79DB"/>
    <w:rsid w:val="005E4DCB"/>
    <w:rsid w:val="005F02E7"/>
    <w:rsid w:val="005F0CA2"/>
    <w:rsid w:val="005F2A5C"/>
    <w:rsid w:val="005F3D17"/>
    <w:rsid w:val="005F4DA1"/>
    <w:rsid w:val="005F71CF"/>
    <w:rsid w:val="006046BE"/>
    <w:rsid w:val="00612F91"/>
    <w:rsid w:val="006133EC"/>
    <w:rsid w:val="006139BA"/>
    <w:rsid w:val="00614A0A"/>
    <w:rsid w:val="00617A5D"/>
    <w:rsid w:val="00620CB6"/>
    <w:rsid w:val="006216FB"/>
    <w:rsid w:val="006228E3"/>
    <w:rsid w:val="00622B1E"/>
    <w:rsid w:val="00624F29"/>
    <w:rsid w:val="00635160"/>
    <w:rsid w:val="006359C3"/>
    <w:rsid w:val="00635F7B"/>
    <w:rsid w:val="00637A5D"/>
    <w:rsid w:val="00640144"/>
    <w:rsid w:val="006428E4"/>
    <w:rsid w:val="00650FD1"/>
    <w:rsid w:val="006514FF"/>
    <w:rsid w:val="00652E5F"/>
    <w:rsid w:val="00655261"/>
    <w:rsid w:val="006615DC"/>
    <w:rsid w:val="00665A4C"/>
    <w:rsid w:val="00665B6E"/>
    <w:rsid w:val="00671DC5"/>
    <w:rsid w:val="00671F61"/>
    <w:rsid w:val="00673151"/>
    <w:rsid w:val="006753A8"/>
    <w:rsid w:val="00676309"/>
    <w:rsid w:val="0068010E"/>
    <w:rsid w:val="00680C16"/>
    <w:rsid w:val="006814E5"/>
    <w:rsid w:val="006836BE"/>
    <w:rsid w:val="006867DA"/>
    <w:rsid w:val="00686A58"/>
    <w:rsid w:val="00690F44"/>
    <w:rsid w:val="00692957"/>
    <w:rsid w:val="00694684"/>
    <w:rsid w:val="006969E5"/>
    <w:rsid w:val="006A32DD"/>
    <w:rsid w:val="006B0612"/>
    <w:rsid w:val="006B11BB"/>
    <w:rsid w:val="006C025A"/>
    <w:rsid w:val="006C1913"/>
    <w:rsid w:val="006C2DD7"/>
    <w:rsid w:val="006C3FE5"/>
    <w:rsid w:val="006C486F"/>
    <w:rsid w:val="006C4FC7"/>
    <w:rsid w:val="006C5EA4"/>
    <w:rsid w:val="006C79F9"/>
    <w:rsid w:val="006D1082"/>
    <w:rsid w:val="006D1478"/>
    <w:rsid w:val="006D19C9"/>
    <w:rsid w:val="006D5778"/>
    <w:rsid w:val="006E0292"/>
    <w:rsid w:val="006E0E8D"/>
    <w:rsid w:val="006E192F"/>
    <w:rsid w:val="006E1D04"/>
    <w:rsid w:val="006E2354"/>
    <w:rsid w:val="006E3A68"/>
    <w:rsid w:val="006F23BE"/>
    <w:rsid w:val="006F3624"/>
    <w:rsid w:val="006F5B22"/>
    <w:rsid w:val="006F7079"/>
    <w:rsid w:val="007030ED"/>
    <w:rsid w:val="00704719"/>
    <w:rsid w:val="007047C9"/>
    <w:rsid w:val="0070632D"/>
    <w:rsid w:val="00707E93"/>
    <w:rsid w:val="007116BC"/>
    <w:rsid w:val="00713980"/>
    <w:rsid w:val="007172B9"/>
    <w:rsid w:val="0072182E"/>
    <w:rsid w:val="00721A63"/>
    <w:rsid w:val="00723815"/>
    <w:rsid w:val="00734188"/>
    <w:rsid w:val="0073425D"/>
    <w:rsid w:val="00745212"/>
    <w:rsid w:val="00746A8D"/>
    <w:rsid w:val="00747AA3"/>
    <w:rsid w:val="007506FB"/>
    <w:rsid w:val="00765C4B"/>
    <w:rsid w:val="007751A0"/>
    <w:rsid w:val="0077531D"/>
    <w:rsid w:val="0077705B"/>
    <w:rsid w:val="00777EF3"/>
    <w:rsid w:val="007803A3"/>
    <w:rsid w:val="00782BDF"/>
    <w:rsid w:val="007841F1"/>
    <w:rsid w:val="0079197A"/>
    <w:rsid w:val="00792066"/>
    <w:rsid w:val="0079221D"/>
    <w:rsid w:val="0079316E"/>
    <w:rsid w:val="00794208"/>
    <w:rsid w:val="0079435D"/>
    <w:rsid w:val="007957B2"/>
    <w:rsid w:val="00796A12"/>
    <w:rsid w:val="00797C66"/>
    <w:rsid w:val="007A0361"/>
    <w:rsid w:val="007A1A3E"/>
    <w:rsid w:val="007A2D2B"/>
    <w:rsid w:val="007A357F"/>
    <w:rsid w:val="007A3B7C"/>
    <w:rsid w:val="007A6D6A"/>
    <w:rsid w:val="007A79F8"/>
    <w:rsid w:val="007B197B"/>
    <w:rsid w:val="007B2E15"/>
    <w:rsid w:val="007B4F91"/>
    <w:rsid w:val="007B563B"/>
    <w:rsid w:val="007C01FE"/>
    <w:rsid w:val="007C2509"/>
    <w:rsid w:val="007C2EDD"/>
    <w:rsid w:val="007C4202"/>
    <w:rsid w:val="007C5728"/>
    <w:rsid w:val="007D014C"/>
    <w:rsid w:val="007D0B91"/>
    <w:rsid w:val="007D16E1"/>
    <w:rsid w:val="007D1803"/>
    <w:rsid w:val="007D3BDA"/>
    <w:rsid w:val="007D7AF1"/>
    <w:rsid w:val="007E08BD"/>
    <w:rsid w:val="007E354A"/>
    <w:rsid w:val="007E4EBC"/>
    <w:rsid w:val="007F1190"/>
    <w:rsid w:val="007F2E35"/>
    <w:rsid w:val="007F4D1E"/>
    <w:rsid w:val="007F7B34"/>
    <w:rsid w:val="0080089F"/>
    <w:rsid w:val="00804C01"/>
    <w:rsid w:val="00806643"/>
    <w:rsid w:val="00807361"/>
    <w:rsid w:val="00810D45"/>
    <w:rsid w:val="00811358"/>
    <w:rsid w:val="0081479F"/>
    <w:rsid w:val="00824712"/>
    <w:rsid w:val="00825BAC"/>
    <w:rsid w:val="00827F66"/>
    <w:rsid w:val="00830228"/>
    <w:rsid w:val="0083466E"/>
    <w:rsid w:val="0083718C"/>
    <w:rsid w:val="00837220"/>
    <w:rsid w:val="008412BF"/>
    <w:rsid w:val="00845FBC"/>
    <w:rsid w:val="008471BB"/>
    <w:rsid w:val="00847906"/>
    <w:rsid w:val="00850D49"/>
    <w:rsid w:val="00856A7E"/>
    <w:rsid w:val="0085778C"/>
    <w:rsid w:val="00862BC7"/>
    <w:rsid w:val="008669D6"/>
    <w:rsid w:val="00871350"/>
    <w:rsid w:val="00871D36"/>
    <w:rsid w:val="00880116"/>
    <w:rsid w:val="00882D2A"/>
    <w:rsid w:val="00883B38"/>
    <w:rsid w:val="00885ACE"/>
    <w:rsid w:val="008867C1"/>
    <w:rsid w:val="00891183"/>
    <w:rsid w:val="00893447"/>
    <w:rsid w:val="0089418C"/>
    <w:rsid w:val="008969ED"/>
    <w:rsid w:val="00897804"/>
    <w:rsid w:val="008A00FE"/>
    <w:rsid w:val="008A0BA9"/>
    <w:rsid w:val="008A260F"/>
    <w:rsid w:val="008A406B"/>
    <w:rsid w:val="008A46F7"/>
    <w:rsid w:val="008A6876"/>
    <w:rsid w:val="008A6DD2"/>
    <w:rsid w:val="008B3AEE"/>
    <w:rsid w:val="008B66C9"/>
    <w:rsid w:val="008C1819"/>
    <w:rsid w:val="008C2526"/>
    <w:rsid w:val="008C4F13"/>
    <w:rsid w:val="008C4FCA"/>
    <w:rsid w:val="008C648A"/>
    <w:rsid w:val="008D54C5"/>
    <w:rsid w:val="008D5606"/>
    <w:rsid w:val="008E0085"/>
    <w:rsid w:val="008E2756"/>
    <w:rsid w:val="008E3C5A"/>
    <w:rsid w:val="008F28EE"/>
    <w:rsid w:val="008F53C7"/>
    <w:rsid w:val="008F62C9"/>
    <w:rsid w:val="008F70F3"/>
    <w:rsid w:val="008F7C28"/>
    <w:rsid w:val="00901AF9"/>
    <w:rsid w:val="0090395D"/>
    <w:rsid w:val="00904A4B"/>
    <w:rsid w:val="00911619"/>
    <w:rsid w:val="00920D9F"/>
    <w:rsid w:val="00924B6C"/>
    <w:rsid w:val="009309E8"/>
    <w:rsid w:val="00931D9A"/>
    <w:rsid w:val="009322FA"/>
    <w:rsid w:val="00942F63"/>
    <w:rsid w:val="0094646E"/>
    <w:rsid w:val="00946803"/>
    <w:rsid w:val="00947B84"/>
    <w:rsid w:val="009514A2"/>
    <w:rsid w:val="00954719"/>
    <w:rsid w:val="00956590"/>
    <w:rsid w:val="0095779B"/>
    <w:rsid w:val="009624B7"/>
    <w:rsid w:val="0096298C"/>
    <w:rsid w:val="00966193"/>
    <w:rsid w:val="00971057"/>
    <w:rsid w:val="009719BA"/>
    <w:rsid w:val="0097312A"/>
    <w:rsid w:val="00974203"/>
    <w:rsid w:val="00985D67"/>
    <w:rsid w:val="00992DF1"/>
    <w:rsid w:val="00993C75"/>
    <w:rsid w:val="009A01FC"/>
    <w:rsid w:val="009A1466"/>
    <w:rsid w:val="009A2F01"/>
    <w:rsid w:val="009A31AC"/>
    <w:rsid w:val="009A6378"/>
    <w:rsid w:val="009A64DB"/>
    <w:rsid w:val="009A663D"/>
    <w:rsid w:val="009B1EFB"/>
    <w:rsid w:val="009B31AB"/>
    <w:rsid w:val="009B491F"/>
    <w:rsid w:val="009B7145"/>
    <w:rsid w:val="009C5ABF"/>
    <w:rsid w:val="009C6523"/>
    <w:rsid w:val="009C6F17"/>
    <w:rsid w:val="009D2625"/>
    <w:rsid w:val="009D28B7"/>
    <w:rsid w:val="009D361F"/>
    <w:rsid w:val="009D427F"/>
    <w:rsid w:val="009D47CC"/>
    <w:rsid w:val="009D51F0"/>
    <w:rsid w:val="009E0B5B"/>
    <w:rsid w:val="009E127A"/>
    <w:rsid w:val="009E3E5C"/>
    <w:rsid w:val="009E4D44"/>
    <w:rsid w:val="009E7C2C"/>
    <w:rsid w:val="009F06A1"/>
    <w:rsid w:val="009F392C"/>
    <w:rsid w:val="009F5471"/>
    <w:rsid w:val="009F580B"/>
    <w:rsid w:val="009F5F6F"/>
    <w:rsid w:val="00A008AC"/>
    <w:rsid w:val="00A00BAE"/>
    <w:rsid w:val="00A04A69"/>
    <w:rsid w:val="00A05FAC"/>
    <w:rsid w:val="00A16BC7"/>
    <w:rsid w:val="00A208A2"/>
    <w:rsid w:val="00A2132F"/>
    <w:rsid w:val="00A22DE7"/>
    <w:rsid w:val="00A31024"/>
    <w:rsid w:val="00A31132"/>
    <w:rsid w:val="00A32739"/>
    <w:rsid w:val="00A32820"/>
    <w:rsid w:val="00A3292F"/>
    <w:rsid w:val="00A34408"/>
    <w:rsid w:val="00A34C76"/>
    <w:rsid w:val="00A35786"/>
    <w:rsid w:val="00A358E9"/>
    <w:rsid w:val="00A50B75"/>
    <w:rsid w:val="00A54679"/>
    <w:rsid w:val="00A5643E"/>
    <w:rsid w:val="00A56BF1"/>
    <w:rsid w:val="00A60079"/>
    <w:rsid w:val="00A60D65"/>
    <w:rsid w:val="00A61481"/>
    <w:rsid w:val="00A616C7"/>
    <w:rsid w:val="00A6211C"/>
    <w:rsid w:val="00A65F66"/>
    <w:rsid w:val="00A70D70"/>
    <w:rsid w:val="00A715EA"/>
    <w:rsid w:val="00A7226F"/>
    <w:rsid w:val="00A72A19"/>
    <w:rsid w:val="00A743A1"/>
    <w:rsid w:val="00A75698"/>
    <w:rsid w:val="00A76013"/>
    <w:rsid w:val="00A766C3"/>
    <w:rsid w:val="00A768CA"/>
    <w:rsid w:val="00A7733E"/>
    <w:rsid w:val="00A81BBE"/>
    <w:rsid w:val="00A82508"/>
    <w:rsid w:val="00A93172"/>
    <w:rsid w:val="00A9451F"/>
    <w:rsid w:val="00A95BA8"/>
    <w:rsid w:val="00AA3890"/>
    <w:rsid w:val="00AA448B"/>
    <w:rsid w:val="00AA5FB7"/>
    <w:rsid w:val="00AB010F"/>
    <w:rsid w:val="00AB09A3"/>
    <w:rsid w:val="00AC39BB"/>
    <w:rsid w:val="00AC3D79"/>
    <w:rsid w:val="00AC4D44"/>
    <w:rsid w:val="00AC4F62"/>
    <w:rsid w:val="00AC744D"/>
    <w:rsid w:val="00AD1108"/>
    <w:rsid w:val="00AD170E"/>
    <w:rsid w:val="00AD27F3"/>
    <w:rsid w:val="00AD4C43"/>
    <w:rsid w:val="00AD686C"/>
    <w:rsid w:val="00AE2ACF"/>
    <w:rsid w:val="00AF00CA"/>
    <w:rsid w:val="00AF4FAE"/>
    <w:rsid w:val="00AF5E39"/>
    <w:rsid w:val="00AF7624"/>
    <w:rsid w:val="00AF7D88"/>
    <w:rsid w:val="00B00A13"/>
    <w:rsid w:val="00B00BA2"/>
    <w:rsid w:val="00B10DD9"/>
    <w:rsid w:val="00B116A0"/>
    <w:rsid w:val="00B14A10"/>
    <w:rsid w:val="00B14B3A"/>
    <w:rsid w:val="00B164E3"/>
    <w:rsid w:val="00B16BF6"/>
    <w:rsid w:val="00B22027"/>
    <w:rsid w:val="00B22639"/>
    <w:rsid w:val="00B22D53"/>
    <w:rsid w:val="00B22E36"/>
    <w:rsid w:val="00B264EC"/>
    <w:rsid w:val="00B26C9C"/>
    <w:rsid w:val="00B278DF"/>
    <w:rsid w:val="00B31CD9"/>
    <w:rsid w:val="00B336FE"/>
    <w:rsid w:val="00B347FA"/>
    <w:rsid w:val="00B34F87"/>
    <w:rsid w:val="00B35F2A"/>
    <w:rsid w:val="00B4031C"/>
    <w:rsid w:val="00B40B95"/>
    <w:rsid w:val="00B41DB5"/>
    <w:rsid w:val="00B50212"/>
    <w:rsid w:val="00B51775"/>
    <w:rsid w:val="00B51A20"/>
    <w:rsid w:val="00B51B3E"/>
    <w:rsid w:val="00B5347D"/>
    <w:rsid w:val="00B53F9B"/>
    <w:rsid w:val="00B54CA5"/>
    <w:rsid w:val="00B55E74"/>
    <w:rsid w:val="00B57CE7"/>
    <w:rsid w:val="00B6102A"/>
    <w:rsid w:val="00B62DF2"/>
    <w:rsid w:val="00B63707"/>
    <w:rsid w:val="00B6463E"/>
    <w:rsid w:val="00B64CB5"/>
    <w:rsid w:val="00B66FA0"/>
    <w:rsid w:val="00B74BCC"/>
    <w:rsid w:val="00B8024C"/>
    <w:rsid w:val="00B806E3"/>
    <w:rsid w:val="00B820A0"/>
    <w:rsid w:val="00B82747"/>
    <w:rsid w:val="00B82C35"/>
    <w:rsid w:val="00B85AEB"/>
    <w:rsid w:val="00B96A69"/>
    <w:rsid w:val="00BA0439"/>
    <w:rsid w:val="00BA2172"/>
    <w:rsid w:val="00BA710B"/>
    <w:rsid w:val="00BB0C34"/>
    <w:rsid w:val="00BB0F39"/>
    <w:rsid w:val="00BB0F9B"/>
    <w:rsid w:val="00BB1786"/>
    <w:rsid w:val="00BB556B"/>
    <w:rsid w:val="00BB6950"/>
    <w:rsid w:val="00BB7DAB"/>
    <w:rsid w:val="00BC03CB"/>
    <w:rsid w:val="00BC1E17"/>
    <w:rsid w:val="00BC322D"/>
    <w:rsid w:val="00BC3459"/>
    <w:rsid w:val="00BC4457"/>
    <w:rsid w:val="00BC4905"/>
    <w:rsid w:val="00BC57F9"/>
    <w:rsid w:val="00BC6CE1"/>
    <w:rsid w:val="00BD02C0"/>
    <w:rsid w:val="00BD2789"/>
    <w:rsid w:val="00BD413F"/>
    <w:rsid w:val="00BD512B"/>
    <w:rsid w:val="00BD62E0"/>
    <w:rsid w:val="00BE6D7E"/>
    <w:rsid w:val="00BE72EC"/>
    <w:rsid w:val="00BF1595"/>
    <w:rsid w:val="00BF768A"/>
    <w:rsid w:val="00C06E5D"/>
    <w:rsid w:val="00C1349F"/>
    <w:rsid w:val="00C1701D"/>
    <w:rsid w:val="00C22BB6"/>
    <w:rsid w:val="00C22BDA"/>
    <w:rsid w:val="00C24D7F"/>
    <w:rsid w:val="00C255D0"/>
    <w:rsid w:val="00C26D22"/>
    <w:rsid w:val="00C27667"/>
    <w:rsid w:val="00C33F1B"/>
    <w:rsid w:val="00C367FA"/>
    <w:rsid w:val="00C5247F"/>
    <w:rsid w:val="00C53C7E"/>
    <w:rsid w:val="00C53F5C"/>
    <w:rsid w:val="00C5532B"/>
    <w:rsid w:val="00C57348"/>
    <w:rsid w:val="00C5792B"/>
    <w:rsid w:val="00C61532"/>
    <w:rsid w:val="00C62648"/>
    <w:rsid w:val="00C71F5B"/>
    <w:rsid w:val="00C77A72"/>
    <w:rsid w:val="00C80C0C"/>
    <w:rsid w:val="00C82317"/>
    <w:rsid w:val="00C83BD5"/>
    <w:rsid w:val="00C86DCA"/>
    <w:rsid w:val="00C87E3D"/>
    <w:rsid w:val="00C91082"/>
    <w:rsid w:val="00C93DB3"/>
    <w:rsid w:val="00CA0329"/>
    <w:rsid w:val="00CA2F08"/>
    <w:rsid w:val="00CA3DDA"/>
    <w:rsid w:val="00CA5115"/>
    <w:rsid w:val="00CA5F12"/>
    <w:rsid w:val="00CA60B4"/>
    <w:rsid w:val="00CB3DC7"/>
    <w:rsid w:val="00CB5152"/>
    <w:rsid w:val="00CB70BE"/>
    <w:rsid w:val="00CC0CCD"/>
    <w:rsid w:val="00CC191A"/>
    <w:rsid w:val="00CC28E9"/>
    <w:rsid w:val="00CC4B17"/>
    <w:rsid w:val="00CC79FC"/>
    <w:rsid w:val="00CD2364"/>
    <w:rsid w:val="00CD2962"/>
    <w:rsid w:val="00CD2F6A"/>
    <w:rsid w:val="00CD617D"/>
    <w:rsid w:val="00CD7501"/>
    <w:rsid w:val="00CD7A2A"/>
    <w:rsid w:val="00CE2552"/>
    <w:rsid w:val="00CE45B6"/>
    <w:rsid w:val="00CE6606"/>
    <w:rsid w:val="00CE6E50"/>
    <w:rsid w:val="00CF1AB8"/>
    <w:rsid w:val="00CF53EF"/>
    <w:rsid w:val="00D009C0"/>
    <w:rsid w:val="00D01F0F"/>
    <w:rsid w:val="00D04CDA"/>
    <w:rsid w:val="00D05625"/>
    <w:rsid w:val="00D07400"/>
    <w:rsid w:val="00D101A2"/>
    <w:rsid w:val="00D109FC"/>
    <w:rsid w:val="00D17252"/>
    <w:rsid w:val="00D22E3E"/>
    <w:rsid w:val="00D235F2"/>
    <w:rsid w:val="00D26292"/>
    <w:rsid w:val="00D263E3"/>
    <w:rsid w:val="00D34A15"/>
    <w:rsid w:val="00D37AF9"/>
    <w:rsid w:val="00D4077F"/>
    <w:rsid w:val="00D40C7D"/>
    <w:rsid w:val="00D458FE"/>
    <w:rsid w:val="00D51017"/>
    <w:rsid w:val="00D54AB7"/>
    <w:rsid w:val="00D558F4"/>
    <w:rsid w:val="00D56407"/>
    <w:rsid w:val="00D578AE"/>
    <w:rsid w:val="00D6102B"/>
    <w:rsid w:val="00D67D2E"/>
    <w:rsid w:val="00D72932"/>
    <w:rsid w:val="00D74B11"/>
    <w:rsid w:val="00D7603A"/>
    <w:rsid w:val="00D76251"/>
    <w:rsid w:val="00D82E53"/>
    <w:rsid w:val="00D85593"/>
    <w:rsid w:val="00D86487"/>
    <w:rsid w:val="00D86BCD"/>
    <w:rsid w:val="00D871FF"/>
    <w:rsid w:val="00D875A8"/>
    <w:rsid w:val="00D918DA"/>
    <w:rsid w:val="00D92C5C"/>
    <w:rsid w:val="00D9468B"/>
    <w:rsid w:val="00D968A7"/>
    <w:rsid w:val="00DA1CD3"/>
    <w:rsid w:val="00DA275B"/>
    <w:rsid w:val="00DB09D3"/>
    <w:rsid w:val="00DB0EC6"/>
    <w:rsid w:val="00DB510F"/>
    <w:rsid w:val="00DB5C17"/>
    <w:rsid w:val="00DB64B8"/>
    <w:rsid w:val="00DB750C"/>
    <w:rsid w:val="00DC0761"/>
    <w:rsid w:val="00DC07F0"/>
    <w:rsid w:val="00DC25A1"/>
    <w:rsid w:val="00DC31ED"/>
    <w:rsid w:val="00DC37D1"/>
    <w:rsid w:val="00DC656F"/>
    <w:rsid w:val="00DD2226"/>
    <w:rsid w:val="00DD2E67"/>
    <w:rsid w:val="00DD4F73"/>
    <w:rsid w:val="00DD60FD"/>
    <w:rsid w:val="00DE00F1"/>
    <w:rsid w:val="00DE10DC"/>
    <w:rsid w:val="00DE29BC"/>
    <w:rsid w:val="00DE2A13"/>
    <w:rsid w:val="00DE3799"/>
    <w:rsid w:val="00DE3E21"/>
    <w:rsid w:val="00DF020D"/>
    <w:rsid w:val="00DF2334"/>
    <w:rsid w:val="00DF3564"/>
    <w:rsid w:val="00DF4374"/>
    <w:rsid w:val="00DF438C"/>
    <w:rsid w:val="00DF4ACB"/>
    <w:rsid w:val="00DF630A"/>
    <w:rsid w:val="00E0170A"/>
    <w:rsid w:val="00E04AF3"/>
    <w:rsid w:val="00E1128D"/>
    <w:rsid w:val="00E21A2D"/>
    <w:rsid w:val="00E22034"/>
    <w:rsid w:val="00E23CB3"/>
    <w:rsid w:val="00E268CE"/>
    <w:rsid w:val="00E26979"/>
    <w:rsid w:val="00E3108A"/>
    <w:rsid w:val="00E32382"/>
    <w:rsid w:val="00E323A0"/>
    <w:rsid w:val="00E341D9"/>
    <w:rsid w:val="00E34BD2"/>
    <w:rsid w:val="00E35B22"/>
    <w:rsid w:val="00E36767"/>
    <w:rsid w:val="00E41333"/>
    <w:rsid w:val="00E41406"/>
    <w:rsid w:val="00E41A5D"/>
    <w:rsid w:val="00E4332E"/>
    <w:rsid w:val="00E44856"/>
    <w:rsid w:val="00E452E5"/>
    <w:rsid w:val="00E459E6"/>
    <w:rsid w:val="00E5069F"/>
    <w:rsid w:val="00E518F1"/>
    <w:rsid w:val="00E549CC"/>
    <w:rsid w:val="00E563BB"/>
    <w:rsid w:val="00E56849"/>
    <w:rsid w:val="00E56D59"/>
    <w:rsid w:val="00E62326"/>
    <w:rsid w:val="00E651CE"/>
    <w:rsid w:val="00E7098A"/>
    <w:rsid w:val="00E7644A"/>
    <w:rsid w:val="00E82C32"/>
    <w:rsid w:val="00E854E4"/>
    <w:rsid w:val="00E855AC"/>
    <w:rsid w:val="00E85B83"/>
    <w:rsid w:val="00E91F03"/>
    <w:rsid w:val="00E9299A"/>
    <w:rsid w:val="00E95353"/>
    <w:rsid w:val="00E95429"/>
    <w:rsid w:val="00E96542"/>
    <w:rsid w:val="00E9785C"/>
    <w:rsid w:val="00EB0135"/>
    <w:rsid w:val="00EB1C81"/>
    <w:rsid w:val="00EB1FFB"/>
    <w:rsid w:val="00EB64A0"/>
    <w:rsid w:val="00EC0249"/>
    <w:rsid w:val="00EC2A00"/>
    <w:rsid w:val="00EC79A6"/>
    <w:rsid w:val="00ED0132"/>
    <w:rsid w:val="00ED0DAD"/>
    <w:rsid w:val="00ED111E"/>
    <w:rsid w:val="00ED1CD1"/>
    <w:rsid w:val="00ED2D7D"/>
    <w:rsid w:val="00ED46C9"/>
    <w:rsid w:val="00ED5527"/>
    <w:rsid w:val="00ED5D50"/>
    <w:rsid w:val="00EE326A"/>
    <w:rsid w:val="00EE42EA"/>
    <w:rsid w:val="00EE51A9"/>
    <w:rsid w:val="00EE70A9"/>
    <w:rsid w:val="00EF198B"/>
    <w:rsid w:val="00EF3E53"/>
    <w:rsid w:val="00F00FF6"/>
    <w:rsid w:val="00F039E6"/>
    <w:rsid w:val="00F04322"/>
    <w:rsid w:val="00F0437E"/>
    <w:rsid w:val="00F04A22"/>
    <w:rsid w:val="00F075B7"/>
    <w:rsid w:val="00F11018"/>
    <w:rsid w:val="00F111EB"/>
    <w:rsid w:val="00F13939"/>
    <w:rsid w:val="00F14484"/>
    <w:rsid w:val="00F15329"/>
    <w:rsid w:val="00F43F65"/>
    <w:rsid w:val="00F45B62"/>
    <w:rsid w:val="00F52055"/>
    <w:rsid w:val="00F529D5"/>
    <w:rsid w:val="00F60085"/>
    <w:rsid w:val="00F60A13"/>
    <w:rsid w:val="00F6261D"/>
    <w:rsid w:val="00F63884"/>
    <w:rsid w:val="00F6485B"/>
    <w:rsid w:val="00F7175C"/>
    <w:rsid w:val="00F72471"/>
    <w:rsid w:val="00F75BE7"/>
    <w:rsid w:val="00F81652"/>
    <w:rsid w:val="00F82FDA"/>
    <w:rsid w:val="00F848B1"/>
    <w:rsid w:val="00F84BE7"/>
    <w:rsid w:val="00F86BD9"/>
    <w:rsid w:val="00F9442B"/>
    <w:rsid w:val="00F95729"/>
    <w:rsid w:val="00F958C6"/>
    <w:rsid w:val="00FA05E3"/>
    <w:rsid w:val="00FA31BE"/>
    <w:rsid w:val="00FA7924"/>
    <w:rsid w:val="00FB3171"/>
    <w:rsid w:val="00FB3B42"/>
    <w:rsid w:val="00FB5B98"/>
    <w:rsid w:val="00FD077C"/>
    <w:rsid w:val="00FD3BD9"/>
    <w:rsid w:val="00FD6CAD"/>
    <w:rsid w:val="00FE0C3E"/>
    <w:rsid w:val="00FE1B22"/>
    <w:rsid w:val="00FE3701"/>
    <w:rsid w:val="00FE5BD8"/>
    <w:rsid w:val="00FE7190"/>
    <w:rsid w:val="00FE74EA"/>
    <w:rsid w:val="00FE7F06"/>
    <w:rsid w:val="00FF144E"/>
    <w:rsid w:val="00FF6059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631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0F39"/>
    <w:rPr>
      <w:rFonts w:ascii="Times New Roman" w:hAnsi="Times New Roman" w:cs="Times New Roman"/>
      <w:lang w:eastAsia="pt-PT"/>
    </w:rPr>
  </w:style>
  <w:style w:type="paragraph" w:styleId="Cabealho2">
    <w:name w:val="heading 2"/>
    <w:basedOn w:val="Normal"/>
    <w:link w:val="Cabealho2Carter"/>
    <w:uiPriority w:val="9"/>
    <w:qFormat/>
    <w:rsid w:val="00BB0F3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BB0F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BB0F39"/>
    <w:rPr>
      <w:rFonts w:ascii="Times New Roman" w:hAnsi="Times New Roman" w:cs="Times New Roman"/>
      <w:b/>
      <w:bCs/>
      <w:sz w:val="36"/>
      <w:szCs w:val="36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BB0F39"/>
    <w:rPr>
      <w:rFonts w:asciiTheme="majorHAnsi" w:eastAsiaTheme="majorEastAsia" w:hAnsiTheme="majorHAnsi" w:cstheme="majorBidi"/>
      <w:color w:val="1F3763" w:themeColor="accent1" w:themeShade="7F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B0F39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B0F39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B0F39"/>
    <w:rPr>
      <w:rFonts w:ascii="Times New Roman" w:hAnsi="Times New Roman" w:cs="Times New Roman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B0F39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B0F39"/>
    <w:rPr>
      <w:rFonts w:ascii="Times New Roman" w:hAnsi="Times New Roman" w:cs="Times New Roman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B0F39"/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B0F39"/>
    <w:rPr>
      <w:rFonts w:ascii="Times New Roman" w:hAnsi="Times New Roman" w:cs="Times New Roman"/>
      <w:sz w:val="18"/>
      <w:szCs w:val="18"/>
      <w:lang w:eastAsia="pt-PT"/>
    </w:rPr>
  </w:style>
  <w:style w:type="paragraph" w:customStyle="1" w:styleId="EndNoteBibliography">
    <w:name w:val="EndNote Bibliography"/>
    <w:basedOn w:val="Normal"/>
    <w:rsid w:val="00BB0F39"/>
    <w:pPr>
      <w:jc w:val="both"/>
    </w:pPr>
  </w:style>
  <w:style w:type="paragraph" w:styleId="Rodap">
    <w:name w:val="footer"/>
    <w:basedOn w:val="Normal"/>
    <w:link w:val="RodapCarter"/>
    <w:uiPriority w:val="99"/>
    <w:unhideWhenUsed/>
    <w:rsid w:val="00BB0F39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BB0F39"/>
    <w:rPr>
      <w:rFonts w:ascii="Times New Roman" w:hAnsi="Times New Roman" w:cs="Times New Roman"/>
      <w:lang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BB0F39"/>
  </w:style>
  <w:style w:type="character" w:styleId="NmerodeLinha">
    <w:name w:val="line number"/>
    <w:basedOn w:val="Tipodeletrapredefinidodopargrafo"/>
    <w:uiPriority w:val="99"/>
    <w:semiHidden/>
    <w:unhideWhenUsed/>
    <w:rsid w:val="00BB0F39"/>
  </w:style>
  <w:style w:type="character" w:customStyle="1" w:styleId="html-italic">
    <w:name w:val="html-italic"/>
    <w:basedOn w:val="Tipodeletrapredefinidodopargrafo"/>
    <w:rsid w:val="00BB0F39"/>
  </w:style>
  <w:style w:type="character" w:styleId="nfase">
    <w:name w:val="Emphasis"/>
    <w:basedOn w:val="Tipodeletrapredefinidodopargrafo"/>
    <w:uiPriority w:val="20"/>
    <w:qFormat/>
    <w:rsid w:val="00BB0F39"/>
    <w:rPr>
      <w:i/>
      <w:iCs/>
    </w:rPr>
  </w:style>
  <w:style w:type="character" w:customStyle="1" w:styleId="smallcaps">
    <w:name w:val="smallcaps"/>
    <w:basedOn w:val="Tipodeletrapredefinidodopargrafo"/>
    <w:rsid w:val="00BB0F39"/>
  </w:style>
  <w:style w:type="character" w:styleId="Hiperligao">
    <w:name w:val="Hyperlink"/>
    <w:basedOn w:val="Tipodeletrapredefinidodopargrafo"/>
    <w:uiPriority w:val="99"/>
    <w:unhideWhenUsed/>
    <w:rsid w:val="00BB0F3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BB0F39"/>
    <w:rPr>
      <w:rFonts w:eastAsia="Times New Roman"/>
      <w:lang w:val="en-US" w:eastAsia="en-US"/>
    </w:rPr>
  </w:style>
  <w:style w:type="paragraph" w:customStyle="1" w:styleId="p1">
    <w:name w:val="p1"/>
    <w:basedOn w:val="Normal"/>
    <w:rsid w:val="00BB0F39"/>
    <w:rPr>
      <w:rFonts w:ascii="Helvetica" w:hAnsi="Helvetica"/>
      <w:sz w:val="16"/>
      <w:szCs w:val="16"/>
    </w:rPr>
  </w:style>
  <w:style w:type="character" w:customStyle="1" w:styleId="apple-converted-space">
    <w:name w:val="apple-converted-space"/>
    <w:basedOn w:val="Tipodeletrapredefinidodopargrafo"/>
    <w:rsid w:val="00BB0F39"/>
  </w:style>
  <w:style w:type="character" w:customStyle="1" w:styleId="object">
    <w:name w:val="object"/>
    <w:basedOn w:val="Tipodeletrapredefinidodopargrafo"/>
    <w:rsid w:val="00BB0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683</Words>
  <Characters>3693</Characters>
  <Application>Microsoft Macintosh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MANUSCRIPT</vt:lpstr>
      <vt:lpstr>ST6Gal1 Targets the Ectodomain of ErbB2 in a Site-Specific Manner and Regulates </vt:lpstr>
      <vt:lpstr/>
      <vt:lpstr/>
      <vt:lpstr>†Current address: IMBA, Institute of Molecular Biotechnology of the Austrian Aca</vt:lpstr>
      <vt:lpstr>Introduction</vt:lpstr>
      <vt:lpstr>Gastric cancer (GC) remains a clinically challenging worldwide health burden, wi</vt:lpstr>
      <vt:lpstr/>
      <vt:lpstr>Results</vt:lpstr>
      <vt:lpstr>ErbB2 is a molecular carrier of α2,6- and α2,3-sialylated glycan species in gast</vt:lpstr>
      <vt:lpstr>Since the diagnosis of GC often takes place after local invasion or distant meta</vt:lpstr>
      <vt:lpstr>Although ErbB2 remains one of the few actionable molecular targets in the GC the</vt:lpstr>
      <vt:lpstr>The identification of several oncogenic cell surface receptors as molecular targ</vt:lpstr>
      <vt:lpstr>Lastly, α2,6NeuAc-null ErbB2-positive GC cells exhibited a prolonged ErbB2 prote</vt:lpstr>
      <vt:lpstr>The treatment of ST6GAL1 K.O. cells with trastuzumab induced a similar inhibitor</vt:lpstr>
      <vt:lpstr/>
      <vt:lpstr>Materials and methods</vt:lpstr>
    </vt:vector>
  </TitlesOfParts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39</cp:revision>
  <dcterms:created xsi:type="dcterms:W3CDTF">2021-03-07T20:32:00Z</dcterms:created>
  <dcterms:modified xsi:type="dcterms:W3CDTF">2021-04-08T09:53:00Z</dcterms:modified>
</cp:coreProperties>
</file>